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227FA" w14:textId="1CA76738" w:rsidR="00200308" w:rsidRDefault="00E002AD">
      <w:pPr>
        <w:rPr>
          <w:lang w:val="en-US"/>
        </w:rPr>
      </w:pPr>
      <w:r>
        <w:rPr>
          <w:rFonts w:eastAsia="Times New Roman" w:cstheme="minorHAnsi"/>
          <w:color w:val="000000"/>
        </w:rPr>
        <w:t xml:space="preserve">Supplementary </w:t>
      </w:r>
      <w:r w:rsidR="000A3FE2">
        <w:rPr>
          <w:lang w:val="en-US"/>
        </w:rPr>
        <w:t xml:space="preserve">Table </w:t>
      </w:r>
      <w:r>
        <w:rPr>
          <w:lang w:val="en-US"/>
        </w:rPr>
        <w:t>S</w:t>
      </w:r>
      <w:r w:rsidR="000A3FE2">
        <w:rPr>
          <w:lang w:val="en-US"/>
        </w:rPr>
        <w:t>1. Search strategies database</w:t>
      </w:r>
    </w:p>
    <w:p w14:paraId="2F40B1EC" w14:textId="5FF6895E" w:rsidR="000A3FE2" w:rsidRDefault="000A3FE2">
      <w:pPr>
        <w:rPr>
          <w:lang w:val="en-US"/>
        </w:rPr>
      </w:pPr>
    </w:p>
    <w:tbl>
      <w:tblPr>
        <w:tblStyle w:val="TableGrid"/>
        <w:tblW w:w="0" w:type="auto"/>
        <w:tblLook w:val="04A0" w:firstRow="1" w:lastRow="0" w:firstColumn="1" w:lastColumn="0" w:noHBand="0" w:noVBand="1"/>
      </w:tblPr>
      <w:tblGrid>
        <w:gridCol w:w="1980"/>
        <w:gridCol w:w="8930"/>
        <w:gridCol w:w="2040"/>
      </w:tblGrid>
      <w:tr w:rsidR="000A3FE2" w14:paraId="54E4A66A" w14:textId="77777777" w:rsidTr="004B58CB">
        <w:tc>
          <w:tcPr>
            <w:tcW w:w="1980" w:type="dxa"/>
            <w:shd w:val="clear" w:color="auto" w:fill="BFBFBF" w:themeFill="background1" w:themeFillShade="BF"/>
            <w:vAlign w:val="center"/>
          </w:tcPr>
          <w:p w14:paraId="78A82837" w14:textId="77777777" w:rsidR="000A3FE2" w:rsidRPr="00B14AB2" w:rsidRDefault="000A3FE2" w:rsidP="004B58CB">
            <w:pPr>
              <w:spacing w:line="360" w:lineRule="auto"/>
              <w:jc w:val="center"/>
              <w:rPr>
                <w:b/>
                <w:bCs/>
                <w:sz w:val="22"/>
                <w:szCs w:val="22"/>
                <w:lang w:val="en-US"/>
              </w:rPr>
            </w:pPr>
            <w:r w:rsidRPr="00B14AB2">
              <w:rPr>
                <w:b/>
                <w:bCs/>
                <w:sz w:val="22"/>
                <w:szCs w:val="22"/>
                <w:lang w:val="en-US"/>
              </w:rPr>
              <w:t>Database</w:t>
            </w:r>
          </w:p>
        </w:tc>
        <w:tc>
          <w:tcPr>
            <w:tcW w:w="8930" w:type="dxa"/>
            <w:shd w:val="clear" w:color="auto" w:fill="BFBFBF" w:themeFill="background1" w:themeFillShade="BF"/>
            <w:vAlign w:val="center"/>
          </w:tcPr>
          <w:p w14:paraId="661BC50F" w14:textId="77777777" w:rsidR="000A3FE2" w:rsidRPr="00B14AB2" w:rsidRDefault="000A3FE2" w:rsidP="004B58CB">
            <w:pPr>
              <w:spacing w:line="360" w:lineRule="auto"/>
              <w:jc w:val="center"/>
              <w:rPr>
                <w:b/>
                <w:bCs/>
                <w:lang w:val="en-US"/>
              </w:rPr>
            </w:pPr>
            <w:r>
              <w:rPr>
                <w:b/>
                <w:bCs/>
                <w:lang w:val="en-US"/>
              </w:rPr>
              <w:t>Search string</w:t>
            </w:r>
          </w:p>
        </w:tc>
        <w:tc>
          <w:tcPr>
            <w:tcW w:w="2040" w:type="dxa"/>
            <w:shd w:val="clear" w:color="auto" w:fill="BFBFBF" w:themeFill="background1" w:themeFillShade="BF"/>
            <w:vAlign w:val="center"/>
          </w:tcPr>
          <w:p w14:paraId="5263ACAF" w14:textId="77777777" w:rsidR="000A3FE2" w:rsidRPr="00B14AB2" w:rsidRDefault="000A3FE2" w:rsidP="004B58CB">
            <w:pPr>
              <w:spacing w:line="360" w:lineRule="auto"/>
              <w:jc w:val="center"/>
              <w:rPr>
                <w:b/>
                <w:bCs/>
                <w:lang w:val="en-US"/>
              </w:rPr>
            </w:pPr>
            <w:r w:rsidRPr="00B14AB2">
              <w:rPr>
                <w:b/>
                <w:bCs/>
                <w:lang w:val="en-US"/>
              </w:rPr>
              <w:t>Number of results</w:t>
            </w:r>
          </w:p>
        </w:tc>
      </w:tr>
      <w:tr w:rsidR="000A3FE2" w14:paraId="69C35084" w14:textId="77777777" w:rsidTr="004B58CB">
        <w:tc>
          <w:tcPr>
            <w:tcW w:w="1980" w:type="dxa"/>
            <w:shd w:val="clear" w:color="auto" w:fill="D9D9D9" w:themeFill="background1" w:themeFillShade="D9"/>
            <w:vAlign w:val="center"/>
          </w:tcPr>
          <w:p w14:paraId="62D11F7A" w14:textId="77777777" w:rsidR="000A3FE2" w:rsidRPr="00B14AB2" w:rsidRDefault="000A3FE2" w:rsidP="004B58CB">
            <w:pPr>
              <w:spacing w:line="360" w:lineRule="auto"/>
              <w:jc w:val="center"/>
              <w:rPr>
                <w:b/>
                <w:bCs/>
                <w:sz w:val="22"/>
                <w:szCs w:val="22"/>
                <w:lang w:val="en-US"/>
              </w:rPr>
            </w:pPr>
            <w:r w:rsidRPr="00B14AB2">
              <w:rPr>
                <w:b/>
                <w:bCs/>
                <w:sz w:val="22"/>
                <w:szCs w:val="22"/>
                <w:lang w:val="en-US"/>
              </w:rPr>
              <w:t>PubMed</w:t>
            </w:r>
          </w:p>
        </w:tc>
        <w:tc>
          <w:tcPr>
            <w:tcW w:w="8930" w:type="dxa"/>
          </w:tcPr>
          <w:p w14:paraId="0BB1658A" w14:textId="77777777" w:rsidR="000A3FE2" w:rsidRDefault="000A3FE2" w:rsidP="004B58CB">
            <w:pPr>
              <w:spacing w:line="360" w:lineRule="auto"/>
            </w:pPr>
            <w:r w:rsidRPr="00301841">
              <w:rPr>
                <w:rFonts w:eastAsia="Times New Roman" w:cstheme="minorHAnsi"/>
                <w:color w:val="000000"/>
                <w:sz w:val="22"/>
                <w:szCs w:val="22"/>
              </w:rPr>
              <w:t>"Diffusion Tensor Imaging" OR "diffusion weighted magnetic resonance imaging" OR "Diffusion Tractography" OR "diffusion weighted imaging" OR "diffusion weighted MRI" OR "DTI" OR "white matter" OR "grey matter" OR "gray matter"</w:t>
            </w:r>
            <w:r>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NODDI</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Neurite Density</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Orientation Dispersion</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neurite orientation dispersion and density imaging</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iffusion kurtosis imaging</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iffusional kurtosis</w:t>
            </w:r>
            <w:r w:rsidRPr="00301841">
              <w:rPr>
                <w:rFonts w:eastAsia="Times New Roman" w:cstheme="minorHAnsi"/>
                <w:color w:val="000000"/>
                <w:sz w:val="22"/>
                <w:szCs w:val="22"/>
              </w:rPr>
              <w:t>"</w:t>
            </w:r>
            <w:r>
              <w:rPr>
                <w:rFonts w:eastAsia="Times New Roman" w:cstheme="minorHAnsi"/>
                <w:color w:val="000000"/>
                <w:sz w:val="22"/>
                <w:szCs w:val="22"/>
              </w:rPr>
              <w:t xml:space="preserve"> OR "</w:t>
            </w:r>
            <w:r w:rsidRPr="00FE23F0">
              <w:t>diffusion kurtosi*"</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KI"</w:t>
            </w:r>
            <w:r w:rsidRPr="00301841">
              <w:rPr>
                <w:rFonts w:eastAsia="Times New Roman" w:cstheme="minorHAnsi"/>
                <w:color w:val="000000"/>
                <w:sz w:val="22"/>
                <w:szCs w:val="22"/>
              </w:rPr>
              <w:t>) AND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nCoV Infection" OR "2019-nCoV Infections" OR "Infection, 2019-nCoV" OR "Coronavirus Disease-19" OR "Coronavirus Disease 19" OR "2019 Novel Coronavirus Disease" OR "2019 Novel Coronavirus Infection" OR "2019-nCoV Disease" OR "2019 nCoV Disease" OR "2019-nCoV Diseases" OR "Disease, 2019-nCoV" OR "COVID19" OR "Coronavirus Disease 2019" OR "Disease 2019, Coronavirus" OR "SARS Coronavirus 2 Infection" OR "SARS-CoV-2 Infection" OR "Infection, SARS-CoV-2" OR "SARS CoV 2 Infection" OR "SARS-CoV-2 Infections" OR "COVID-19 Pandemic" OR "COVID 19 Pandemic" OR "COVID-19 Pandemics" OR "Pandemic, COVID-19"</w:t>
            </w:r>
          </w:p>
        </w:tc>
        <w:tc>
          <w:tcPr>
            <w:tcW w:w="2040" w:type="dxa"/>
            <w:vAlign w:val="center"/>
          </w:tcPr>
          <w:p w14:paraId="2F9106EC" w14:textId="2F393755" w:rsidR="000A3FE2" w:rsidRPr="00800650" w:rsidRDefault="00800650" w:rsidP="004B58CB">
            <w:pPr>
              <w:spacing w:line="360" w:lineRule="auto"/>
              <w:jc w:val="center"/>
              <w:rPr>
                <w:lang w:val="en-US"/>
              </w:rPr>
            </w:pPr>
            <w:r>
              <w:rPr>
                <w:lang w:val="en-US"/>
              </w:rPr>
              <w:t>591</w:t>
            </w:r>
          </w:p>
        </w:tc>
      </w:tr>
      <w:tr w:rsidR="000A3FE2" w14:paraId="140BFA06" w14:textId="77777777" w:rsidTr="004B58CB">
        <w:tc>
          <w:tcPr>
            <w:tcW w:w="1980" w:type="dxa"/>
            <w:shd w:val="clear" w:color="auto" w:fill="D9D9D9" w:themeFill="background1" w:themeFillShade="D9"/>
            <w:vAlign w:val="center"/>
          </w:tcPr>
          <w:p w14:paraId="04F4CE6B" w14:textId="77777777" w:rsidR="000A3FE2" w:rsidRPr="00B14AB2" w:rsidRDefault="000A3FE2" w:rsidP="004B58CB">
            <w:pPr>
              <w:spacing w:line="360" w:lineRule="auto"/>
              <w:jc w:val="center"/>
              <w:rPr>
                <w:b/>
                <w:bCs/>
                <w:sz w:val="22"/>
                <w:szCs w:val="22"/>
                <w:lang w:val="en-US"/>
              </w:rPr>
            </w:pPr>
            <w:r>
              <w:rPr>
                <w:b/>
                <w:bCs/>
                <w:sz w:val="22"/>
                <w:szCs w:val="22"/>
                <w:lang w:val="en-US"/>
              </w:rPr>
              <w:t>Scopus</w:t>
            </w:r>
          </w:p>
        </w:tc>
        <w:tc>
          <w:tcPr>
            <w:tcW w:w="8930" w:type="dxa"/>
          </w:tcPr>
          <w:p w14:paraId="3E9F9904" w14:textId="77777777" w:rsidR="000A3FE2" w:rsidRDefault="000A3FE2" w:rsidP="004B58CB">
            <w:pPr>
              <w:spacing w:line="360" w:lineRule="auto"/>
            </w:pPr>
            <w:r w:rsidRPr="00301841">
              <w:rPr>
                <w:rFonts w:eastAsia="Times New Roman" w:cstheme="minorHAnsi"/>
                <w:color w:val="000000"/>
                <w:sz w:val="22"/>
                <w:szCs w:val="22"/>
              </w:rPr>
              <w:t>"Diffusion Tensor Imaging" OR "diffusion weighted magnetic resonance imaging" OR "Diffusion Tractography" OR "diffusion weighted imaging" OR "diffusion weighted MRI" OR "DTI" OR "white matter" OR "grey matter" OR "gray matter"</w:t>
            </w:r>
            <w:r>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NODDI</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Neurite Density</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Orientation Dispersion</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neurite orientation dispersion and density imaging</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diffusion kurtosis </w:t>
            </w:r>
            <w:r w:rsidRPr="000C6F63">
              <w:rPr>
                <w:rFonts w:eastAsia="Times New Roman" w:cstheme="minorHAnsi"/>
                <w:color w:val="000000"/>
                <w:sz w:val="22"/>
                <w:szCs w:val="22"/>
              </w:rPr>
              <w:lastRenderedPageBreak/>
              <w:t>imaging</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iffusional kurtosis</w:t>
            </w:r>
            <w:r w:rsidRPr="00301841">
              <w:rPr>
                <w:rFonts w:eastAsia="Times New Roman" w:cstheme="minorHAnsi"/>
                <w:color w:val="000000"/>
                <w:sz w:val="22"/>
                <w:szCs w:val="22"/>
              </w:rPr>
              <w:t>"</w:t>
            </w:r>
            <w:r>
              <w:rPr>
                <w:rFonts w:eastAsia="Times New Roman" w:cstheme="minorHAnsi"/>
                <w:color w:val="000000"/>
                <w:sz w:val="22"/>
                <w:szCs w:val="22"/>
              </w:rPr>
              <w:t xml:space="preserve"> OR "</w:t>
            </w:r>
            <w:r w:rsidRPr="00FE23F0">
              <w:t>diffusion kurtosi*"</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KI"</w:t>
            </w:r>
            <w:r w:rsidRPr="00301841">
              <w:rPr>
                <w:rFonts w:eastAsia="Times New Roman" w:cstheme="minorHAnsi"/>
                <w:color w:val="000000"/>
                <w:sz w:val="22"/>
                <w:szCs w:val="22"/>
              </w:rPr>
              <w:t>) AND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nCoV Infection" OR "2019-nCoV Infections" OR "Infection, 2019-nCoV" OR "Coronavirus Disease-19" OR "Coronavirus Disease 19" OR "2019 Novel Coronavirus Disease" OR "2019 Novel Coronavirus Infection" OR "2019-nCoV Disease" OR "2019 nCoV Disease" OR "2019-nCoV Diseases" OR "Disease, 2019-nCoV" OR "COVID19" OR "Coronavirus Disease 2019" OR "Disease 2019, Coronavirus" OR "SARS Coronavirus 2 Infection" OR "SARS-CoV-2 Infection" OR "Infection, SARS-CoV-2" OR "SARS CoV 2 Infection" OR "SARS-CoV-2 Infections" OR "COVID-19 Pandemic" OR "COVID 19 Pandemic" OR "COVID-19 Pandemics" OR "Pandemic, COVID-19"</w:t>
            </w:r>
          </w:p>
        </w:tc>
        <w:tc>
          <w:tcPr>
            <w:tcW w:w="2040" w:type="dxa"/>
            <w:vAlign w:val="center"/>
          </w:tcPr>
          <w:p w14:paraId="0BBE067F" w14:textId="192E3844" w:rsidR="000A3FE2" w:rsidRPr="00BF2EAF" w:rsidRDefault="00BF2EAF" w:rsidP="004B58CB">
            <w:pPr>
              <w:spacing w:line="360" w:lineRule="auto"/>
              <w:jc w:val="center"/>
              <w:rPr>
                <w:lang w:val="en-US"/>
              </w:rPr>
            </w:pPr>
            <w:r>
              <w:rPr>
                <w:lang w:val="en-US"/>
              </w:rPr>
              <w:lastRenderedPageBreak/>
              <w:t>1380</w:t>
            </w:r>
          </w:p>
        </w:tc>
      </w:tr>
      <w:tr w:rsidR="000A3FE2" w14:paraId="2EC470AF" w14:textId="77777777" w:rsidTr="004B58CB">
        <w:tc>
          <w:tcPr>
            <w:tcW w:w="1980" w:type="dxa"/>
            <w:shd w:val="clear" w:color="auto" w:fill="D9D9D9" w:themeFill="background1" w:themeFillShade="D9"/>
            <w:vAlign w:val="center"/>
          </w:tcPr>
          <w:p w14:paraId="2A838163" w14:textId="77777777" w:rsidR="000A3FE2" w:rsidRPr="00B14AB2" w:rsidRDefault="000A3FE2" w:rsidP="004B58CB">
            <w:pPr>
              <w:spacing w:line="360" w:lineRule="auto"/>
              <w:jc w:val="center"/>
              <w:rPr>
                <w:b/>
                <w:bCs/>
                <w:sz w:val="22"/>
                <w:szCs w:val="22"/>
                <w:lang w:val="en-US"/>
              </w:rPr>
            </w:pPr>
            <w:r>
              <w:rPr>
                <w:b/>
                <w:bCs/>
                <w:sz w:val="22"/>
                <w:szCs w:val="22"/>
                <w:lang w:val="en-US"/>
              </w:rPr>
              <w:t>Web of Science</w:t>
            </w:r>
          </w:p>
        </w:tc>
        <w:tc>
          <w:tcPr>
            <w:tcW w:w="8930" w:type="dxa"/>
          </w:tcPr>
          <w:p w14:paraId="12077834" w14:textId="77777777" w:rsidR="000A3FE2" w:rsidRDefault="000A3FE2" w:rsidP="004B58CB">
            <w:pPr>
              <w:spacing w:line="360" w:lineRule="auto"/>
            </w:pPr>
            <w:r w:rsidRPr="00301841">
              <w:rPr>
                <w:rFonts w:eastAsia="Times New Roman" w:cstheme="minorHAnsi"/>
                <w:color w:val="000000"/>
                <w:sz w:val="22"/>
                <w:szCs w:val="22"/>
              </w:rPr>
              <w:t>"Diffusion Tensor Imaging" OR "diffusion weighted magnetic resonance imaging" OR "Diffusion Tractography" OR "diffusion weighted imaging" OR "diffusion weighted MRI" OR "DTI" OR "white matter" OR "grey matter" OR "gray matter"</w:t>
            </w:r>
            <w:r>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NODDI</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Neurite Density</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Orientation Dispersion</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neurite orientation dispersion and density imaging</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iffusion kurtosis imaging</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iffusional kurtosis</w:t>
            </w:r>
            <w:r w:rsidRPr="00301841">
              <w:rPr>
                <w:rFonts w:eastAsia="Times New Roman" w:cstheme="minorHAnsi"/>
                <w:color w:val="000000"/>
                <w:sz w:val="22"/>
                <w:szCs w:val="22"/>
              </w:rPr>
              <w:t>"</w:t>
            </w:r>
            <w:r>
              <w:rPr>
                <w:rFonts w:eastAsia="Times New Roman" w:cstheme="minorHAnsi"/>
                <w:color w:val="000000"/>
                <w:sz w:val="22"/>
                <w:szCs w:val="22"/>
              </w:rPr>
              <w:t xml:space="preserve"> OR "</w:t>
            </w:r>
            <w:r w:rsidRPr="00FE23F0">
              <w:t>diffusion kurtosi*"</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KI"</w:t>
            </w:r>
            <w:r w:rsidRPr="00301841">
              <w:rPr>
                <w:rFonts w:eastAsia="Times New Roman" w:cstheme="minorHAnsi"/>
                <w:color w:val="000000"/>
                <w:sz w:val="22"/>
                <w:szCs w:val="22"/>
              </w:rPr>
              <w:t xml:space="preserve">) AND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nCoV Infection" OR "2019-nCoV Infections" OR "Infection, 2019-nCoV" OR "Coronavirus Disease-19" OR "Coronavirus Disease 19" </w:t>
            </w:r>
            <w:r w:rsidRPr="00301841">
              <w:rPr>
                <w:rFonts w:eastAsia="Times New Roman" w:cstheme="minorHAnsi"/>
                <w:color w:val="000000"/>
                <w:sz w:val="22"/>
                <w:szCs w:val="22"/>
              </w:rPr>
              <w:lastRenderedPageBreak/>
              <w:t>OR "2019 Novel Coronavirus Disease" OR "2019 Novel Coronavirus Infection" OR "2019-nCoV Disease" OR "2019 nCoV Disease" OR "2019-nCoV Diseases" OR "Disease, 2019-nCoV" OR "COVID19" OR "Coronavirus Disease 2019" OR "Disease 2019, Coronavirus" OR "SARS Coronavirus 2 Infection" OR "SARS-CoV-2 Infection" OR "Infection, SARS-CoV-2" OR "SARS CoV 2 Infection" OR "SARS-CoV-2 Infections" OR "COVID-19 Pandemic" OR "COVID 19 Pandemic" OR "COVID-19 Pandemics" OR "Pandemic, COVID-19"</w:t>
            </w:r>
          </w:p>
        </w:tc>
        <w:tc>
          <w:tcPr>
            <w:tcW w:w="2040" w:type="dxa"/>
            <w:vAlign w:val="center"/>
          </w:tcPr>
          <w:p w14:paraId="439B1013" w14:textId="6909A95A" w:rsidR="000A3FE2" w:rsidRPr="00800650" w:rsidRDefault="00800650" w:rsidP="004B58CB">
            <w:pPr>
              <w:spacing w:line="360" w:lineRule="auto"/>
              <w:jc w:val="center"/>
              <w:rPr>
                <w:lang w:val="en-US"/>
              </w:rPr>
            </w:pPr>
            <w:r>
              <w:rPr>
                <w:lang w:val="en-US"/>
              </w:rPr>
              <w:lastRenderedPageBreak/>
              <w:t>211</w:t>
            </w:r>
          </w:p>
        </w:tc>
      </w:tr>
      <w:tr w:rsidR="000A3FE2" w14:paraId="28B2BDE4" w14:textId="77777777" w:rsidTr="004B58CB">
        <w:tc>
          <w:tcPr>
            <w:tcW w:w="1980" w:type="dxa"/>
            <w:shd w:val="clear" w:color="auto" w:fill="D9D9D9" w:themeFill="background1" w:themeFillShade="D9"/>
            <w:vAlign w:val="center"/>
          </w:tcPr>
          <w:p w14:paraId="4123C3DD" w14:textId="77777777" w:rsidR="000A3FE2" w:rsidRPr="00B14AB2" w:rsidRDefault="000A3FE2" w:rsidP="004B58CB">
            <w:pPr>
              <w:spacing w:line="360" w:lineRule="auto"/>
              <w:jc w:val="center"/>
              <w:rPr>
                <w:b/>
                <w:bCs/>
                <w:sz w:val="22"/>
                <w:szCs w:val="22"/>
                <w:lang w:val="en-US"/>
              </w:rPr>
            </w:pPr>
            <w:r>
              <w:rPr>
                <w:b/>
                <w:bCs/>
                <w:sz w:val="22"/>
                <w:szCs w:val="22"/>
                <w:lang w:val="en-US"/>
              </w:rPr>
              <w:t>EMBASE</w:t>
            </w:r>
          </w:p>
        </w:tc>
        <w:tc>
          <w:tcPr>
            <w:tcW w:w="8930" w:type="dxa"/>
          </w:tcPr>
          <w:p w14:paraId="141DCA68" w14:textId="77777777" w:rsidR="000A3FE2" w:rsidRDefault="000A3FE2" w:rsidP="004B58CB">
            <w:pPr>
              <w:spacing w:line="360" w:lineRule="auto"/>
            </w:pPr>
            <w:r w:rsidRPr="00301841">
              <w:rPr>
                <w:rFonts w:eastAsia="Times New Roman" w:cstheme="minorHAnsi"/>
                <w:color w:val="000000"/>
                <w:sz w:val="22"/>
                <w:szCs w:val="22"/>
              </w:rPr>
              <w:t>"Diffusion Tensor Imaging" OR "diffusion weighted magnetic resonance imaging" OR "Diffusion Tractography" OR "diffusion weighted imaging" OR "diffusion weighted MRI" OR "DTI" OR "white matter" OR "grey matter" OR "gray matter"</w:t>
            </w:r>
            <w:r>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NODDI</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Neurite Density</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Orientation Dispersion</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neurite orientation dispersion and density imaging</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iffusion kurtosis imaging</w:t>
            </w:r>
            <w:r w:rsidRPr="00301841">
              <w:rPr>
                <w:rFonts w:eastAsia="Times New Roman" w:cstheme="minorHAnsi"/>
                <w:color w:val="000000"/>
                <w:sz w:val="22"/>
                <w:szCs w:val="22"/>
              </w:rPr>
              <w:t>"</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iffusional kurtosis</w:t>
            </w:r>
            <w:r w:rsidRPr="00301841">
              <w:rPr>
                <w:rFonts w:eastAsia="Times New Roman" w:cstheme="minorHAnsi"/>
                <w:color w:val="000000"/>
                <w:sz w:val="22"/>
                <w:szCs w:val="22"/>
              </w:rPr>
              <w:t>"</w:t>
            </w:r>
            <w:r>
              <w:rPr>
                <w:rFonts w:eastAsia="Times New Roman" w:cstheme="minorHAnsi"/>
                <w:color w:val="000000"/>
                <w:sz w:val="22"/>
                <w:szCs w:val="22"/>
              </w:rPr>
              <w:t xml:space="preserve"> OR "</w:t>
            </w:r>
            <w:r w:rsidRPr="00FE23F0">
              <w:t>diffusion kurtosi*"</w:t>
            </w:r>
            <w:r w:rsidRPr="000C6F63">
              <w:rPr>
                <w:rFonts w:eastAsia="Times New Roman" w:cstheme="minorHAnsi"/>
                <w:color w:val="000000"/>
                <w:sz w:val="22"/>
                <w:szCs w:val="22"/>
              </w:rPr>
              <w:t xml:space="preserve"> OR </w:t>
            </w:r>
            <w:r w:rsidRPr="00301841">
              <w:rPr>
                <w:rFonts w:eastAsia="Times New Roman" w:cstheme="minorHAnsi"/>
                <w:color w:val="000000"/>
                <w:sz w:val="22"/>
                <w:szCs w:val="22"/>
              </w:rPr>
              <w:t>"</w:t>
            </w:r>
            <w:r w:rsidRPr="000C6F63">
              <w:rPr>
                <w:rFonts w:eastAsia="Times New Roman" w:cstheme="minorHAnsi"/>
                <w:color w:val="000000"/>
                <w:sz w:val="22"/>
                <w:szCs w:val="22"/>
              </w:rPr>
              <w:t>DKI"</w:t>
            </w:r>
            <w:r w:rsidRPr="00301841">
              <w:rPr>
                <w:rFonts w:eastAsia="Times New Roman" w:cstheme="minorHAnsi"/>
                <w:color w:val="000000"/>
                <w:sz w:val="22"/>
                <w:szCs w:val="22"/>
              </w:rPr>
              <w:t>) AND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nCoV Infection" OR "2019-nCoV Infections" OR "Infection, 2019-nCoV" OR "Coronavirus Disease-19" OR "Coronavirus Disease 19" OR "2019 Novel Coronavirus Disease" OR "2019 Novel Coronavirus Infection" OR "2019-nCoV Disease" OR "2019 nCoV Disease" OR "2019-nCoV Diseases" OR "Disease, 2019-nCoV" OR "COVID19" OR "Coronavirus Disease 2019" OR "Disease 2019, Coronavirus" OR "SARS Coronavirus 2 Infection" OR "SARS-CoV-2 Infection" OR "Infection, SARS-CoV-2" OR "SARS CoV 2 Infection" OR "SARS-CoV-2 Infections" OR "COVID-19 Pandemic" OR "COVID 19 Pandemic" OR "COVID-19 Pandemics" OR "Pandemic, COVID-19"</w:t>
            </w:r>
          </w:p>
        </w:tc>
        <w:tc>
          <w:tcPr>
            <w:tcW w:w="2040" w:type="dxa"/>
            <w:vAlign w:val="center"/>
          </w:tcPr>
          <w:p w14:paraId="55EAB871" w14:textId="4B4F55EF" w:rsidR="000A3FE2" w:rsidRPr="00800650" w:rsidRDefault="00800650" w:rsidP="004B58CB">
            <w:pPr>
              <w:spacing w:line="360" w:lineRule="auto"/>
              <w:jc w:val="center"/>
              <w:rPr>
                <w:lang w:val="en-US"/>
              </w:rPr>
            </w:pPr>
            <w:r>
              <w:rPr>
                <w:lang w:val="en-US"/>
              </w:rPr>
              <w:t>627</w:t>
            </w:r>
          </w:p>
        </w:tc>
      </w:tr>
    </w:tbl>
    <w:p w14:paraId="1000C4CD" w14:textId="77777777" w:rsidR="000A3FE2" w:rsidRPr="000A3FE2" w:rsidRDefault="000A3FE2">
      <w:pPr>
        <w:rPr>
          <w:lang w:val="en-US"/>
        </w:rPr>
      </w:pPr>
    </w:p>
    <w:sectPr w:rsidR="000A3FE2" w:rsidRPr="000A3FE2" w:rsidSect="000A3FE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FE2"/>
    <w:rsid w:val="00021690"/>
    <w:rsid w:val="00030D3A"/>
    <w:rsid w:val="00034B7C"/>
    <w:rsid w:val="0005660F"/>
    <w:rsid w:val="000750FB"/>
    <w:rsid w:val="000769D2"/>
    <w:rsid w:val="00093A0E"/>
    <w:rsid w:val="00094005"/>
    <w:rsid w:val="00095F4F"/>
    <w:rsid w:val="00096CE0"/>
    <w:rsid w:val="000A3FE2"/>
    <w:rsid w:val="000B50C0"/>
    <w:rsid w:val="000C1A8B"/>
    <w:rsid w:val="000C71F8"/>
    <w:rsid w:val="000D2F01"/>
    <w:rsid w:val="000E4581"/>
    <w:rsid w:val="000F7DD0"/>
    <w:rsid w:val="00100885"/>
    <w:rsid w:val="0011368A"/>
    <w:rsid w:val="00122171"/>
    <w:rsid w:val="00140F72"/>
    <w:rsid w:val="001473B0"/>
    <w:rsid w:val="001521E8"/>
    <w:rsid w:val="00153183"/>
    <w:rsid w:val="00165A24"/>
    <w:rsid w:val="001661EA"/>
    <w:rsid w:val="0017497F"/>
    <w:rsid w:val="00177308"/>
    <w:rsid w:val="00182BB0"/>
    <w:rsid w:val="001A2EEF"/>
    <w:rsid w:val="001B59D9"/>
    <w:rsid w:val="001C2FCC"/>
    <w:rsid w:val="001D062D"/>
    <w:rsid w:val="001D301C"/>
    <w:rsid w:val="001E6797"/>
    <w:rsid w:val="001F6D65"/>
    <w:rsid w:val="00200308"/>
    <w:rsid w:val="00213D37"/>
    <w:rsid w:val="002215A7"/>
    <w:rsid w:val="00240962"/>
    <w:rsid w:val="00247D21"/>
    <w:rsid w:val="0025630F"/>
    <w:rsid w:val="00257192"/>
    <w:rsid w:val="0028485F"/>
    <w:rsid w:val="002A4191"/>
    <w:rsid w:val="002A54C0"/>
    <w:rsid w:val="002B1F8C"/>
    <w:rsid w:val="002B4443"/>
    <w:rsid w:val="002C00A8"/>
    <w:rsid w:val="002C4802"/>
    <w:rsid w:val="002C7C54"/>
    <w:rsid w:val="002D24B0"/>
    <w:rsid w:val="002E08BB"/>
    <w:rsid w:val="00300675"/>
    <w:rsid w:val="00306F07"/>
    <w:rsid w:val="0031084C"/>
    <w:rsid w:val="00315305"/>
    <w:rsid w:val="0031698D"/>
    <w:rsid w:val="0032188A"/>
    <w:rsid w:val="00354E6F"/>
    <w:rsid w:val="003605F7"/>
    <w:rsid w:val="00364F25"/>
    <w:rsid w:val="003719AE"/>
    <w:rsid w:val="00374674"/>
    <w:rsid w:val="00392A7A"/>
    <w:rsid w:val="003E5608"/>
    <w:rsid w:val="003F3DE0"/>
    <w:rsid w:val="004004FA"/>
    <w:rsid w:val="00403D5B"/>
    <w:rsid w:val="0043773B"/>
    <w:rsid w:val="004432E2"/>
    <w:rsid w:val="0047196D"/>
    <w:rsid w:val="0048363C"/>
    <w:rsid w:val="004A0D53"/>
    <w:rsid w:val="004C58BC"/>
    <w:rsid w:val="004C59CB"/>
    <w:rsid w:val="004C62FB"/>
    <w:rsid w:val="004D743B"/>
    <w:rsid w:val="004E2B82"/>
    <w:rsid w:val="00505847"/>
    <w:rsid w:val="00507776"/>
    <w:rsid w:val="0051560D"/>
    <w:rsid w:val="00526ED4"/>
    <w:rsid w:val="00527639"/>
    <w:rsid w:val="00530A51"/>
    <w:rsid w:val="00544CF2"/>
    <w:rsid w:val="00550806"/>
    <w:rsid w:val="00555A1B"/>
    <w:rsid w:val="0056390A"/>
    <w:rsid w:val="005C0BA5"/>
    <w:rsid w:val="005D4E8D"/>
    <w:rsid w:val="005D7C53"/>
    <w:rsid w:val="005E15B0"/>
    <w:rsid w:val="005E454D"/>
    <w:rsid w:val="005F5FF7"/>
    <w:rsid w:val="0060168E"/>
    <w:rsid w:val="00610A44"/>
    <w:rsid w:val="00631D53"/>
    <w:rsid w:val="0068015B"/>
    <w:rsid w:val="006915E4"/>
    <w:rsid w:val="00697552"/>
    <w:rsid w:val="006A06BD"/>
    <w:rsid w:val="006A2641"/>
    <w:rsid w:val="006B340D"/>
    <w:rsid w:val="006B6CEF"/>
    <w:rsid w:val="006C2505"/>
    <w:rsid w:val="006C5094"/>
    <w:rsid w:val="006C6984"/>
    <w:rsid w:val="006D3377"/>
    <w:rsid w:val="006E0A21"/>
    <w:rsid w:val="006E73E0"/>
    <w:rsid w:val="00702D9A"/>
    <w:rsid w:val="00711C5D"/>
    <w:rsid w:val="007241BA"/>
    <w:rsid w:val="007268E2"/>
    <w:rsid w:val="00736C0E"/>
    <w:rsid w:val="00744434"/>
    <w:rsid w:val="007567E6"/>
    <w:rsid w:val="0077610F"/>
    <w:rsid w:val="00776D85"/>
    <w:rsid w:val="00792417"/>
    <w:rsid w:val="00792630"/>
    <w:rsid w:val="00794A7E"/>
    <w:rsid w:val="007B6038"/>
    <w:rsid w:val="007C78AD"/>
    <w:rsid w:val="007D1C1C"/>
    <w:rsid w:val="007D5CC4"/>
    <w:rsid w:val="007E1C9C"/>
    <w:rsid w:val="007E473E"/>
    <w:rsid w:val="00800650"/>
    <w:rsid w:val="00804695"/>
    <w:rsid w:val="00834C73"/>
    <w:rsid w:val="00841EE3"/>
    <w:rsid w:val="0087085A"/>
    <w:rsid w:val="00876628"/>
    <w:rsid w:val="00876FBD"/>
    <w:rsid w:val="00882FDC"/>
    <w:rsid w:val="008A2683"/>
    <w:rsid w:val="008A67DC"/>
    <w:rsid w:val="008A7BF6"/>
    <w:rsid w:val="008B0D9E"/>
    <w:rsid w:val="008D509B"/>
    <w:rsid w:val="00911E0B"/>
    <w:rsid w:val="009124AC"/>
    <w:rsid w:val="0091262A"/>
    <w:rsid w:val="00914C1E"/>
    <w:rsid w:val="00920A82"/>
    <w:rsid w:val="0092572D"/>
    <w:rsid w:val="00934D53"/>
    <w:rsid w:val="009430F3"/>
    <w:rsid w:val="009521F9"/>
    <w:rsid w:val="009607AA"/>
    <w:rsid w:val="00960A64"/>
    <w:rsid w:val="009624C6"/>
    <w:rsid w:val="00976BB5"/>
    <w:rsid w:val="009951B3"/>
    <w:rsid w:val="009A4BA1"/>
    <w:rsid w:val="009C0F63"/>
    <w:rsid w:val="009C6D7E"/>
    <w:rsid w:val="009D65C8"/>
    <w:rsid w:val="009E536C"/>
    <w:rsid w:val="009F39E0"/>
    <w:rsid w:val="00A04E35"/>
    <w:rsid w:val="00A05DE5"/>
    <w:rsid w:val="00A246B3"/>
    <w:rsid w:val="00A443EB"/>
    <w:rsid w:val="00A568D8"/>
    <w:rsid w:val="00A70225"/>
    <w:rsid w:val="00A72192"/>
    <w:rsid w:val="00A77453"/>
    <w:rsid w:val="00AA7618"/>
    <w:rsid w:val="00AB1259"/>
    <w:rsid w:val="00AB194A"/>
    <w:rsid w:val="00AC6AE8"/>
    <w:rsid w:val="00AD42C2"/>
    <w:rsid w:val="00AD7FA2"/>
    <w:rsid w:val="00AF289C"/>
    <w:rsid w:val="00B06E79"/>
    <w:rsid w:val="00B207CE"/>
    <w:rsid w:val="00B20A40"/>
    <w:rsid w:val="00B34980"/>
    <w:rsid w:val="00B51C35"/>
    <w:rsid w:val="00B522EE"/>
    <w:rsid w:val="00B53277"/>
    <w:rsid w:val="00B55DDA"/>
    <w:rsid w:val="00B57B30"/>
    <w:rsid w:val="00B61B66"/>
    <w:rsid w:val="00B65728"/>
    <w:rsid w:val="00B823B1"/>
    <w:rsid w:val="00B87985"/>
    <w:rsid w:val="00B91607"/>
    <w:rsid w:val="00B91845"/>
    <w:rsid w:val="00B97BAA"/>
    <w:rsid w:val="00BA71F3"/>
    <w:rsid w:val="00BB22BC"/>
    <w:rsid w:val="00BB30A6"/>
    <w:rsid w:val="00BE2C38"/>
    <w:rsid w:val="00BF117A"/>
    <w:rsid w:val="00BF2EAF"/>
    <w:rsid w:val="00C0103E"/>
    <w:rsid w:val="00C04DB1"/>
    <w:rsid w:val="00C114D5"/>
    <w:rsid w:val="00C155E7"/>
    <w:rsid w:val="00C312BE"/>
    <w:rsid w:val="00C42191"/>
    <w:rsid w:val="00C43B02"/>
    <w:rsid w:val="00C44077"/>
    <w:rsid w:val="00C44DA2"/>
    <w:rsid w:val="00C45781"/>
    <w:rsid w:val="00C90AA1"/>
    <w:rsid w:val="00C910C1"/>
    <w:rsid w:val="00CB0D14"/>
    <w:rsid w:val="00CC1B01"/>
    <w:rsid w:val="00CD3E4B"/>
    <w:rsid w:val="00CD7B1E"/>
    <w:rsid w:val="00CE2D58"/>
    <w:rsid w:val="00CE3601"/>
    <w:rsid w:val="00D12687"/>
    <w:rsid w:val="00D151CE"/>
    <w:rsid w:val="00D211FC"/>
    <w:rsid w:val="00D22237"/>
    <w:rsid w:val="00D27B91"/>
    <w:rsid w:val="00D31195"/>
    <w:rsid w:val="00D51C31"/>
    <w:rsid w:val="00D57F0B"/>
    <w:rsid w:val="00D67099"/>
    <w:rsid w:val="00D7251F"/>
    <w:rsid w:val="00D72F20"/>
    <w:rsid w:val="00D767D3"/>
    <w:rsid w:val="00D76B00"/>
    <w:rsid w:val="00D8164B"/>
    <w:rsid w:val="00D830A2"/>
    <w:rsid w:val="00D8333A"/>
    <w:rsid w:val="00DB5853"/>
    <w:rsid w:val="00DC0C6B"/>
    <w:rsid w:val="00DC4A67"/>
    <w:rsid w:val="00DD07A9"/>
    <w:rsid w:val="00DD6825"/>
    <w:rsid w:val="00DE4B38"/>
    <w:rsid w:val="00E002AD"/>
    <w:rsid w:val="00E03D48"/>
    <w:rsid w:val="00E170F1"/>
    <w:rsid w:val="00E24AEE"/>
    <w:rsid w:val="00E41681"/>
    <w:rsid w:val="00E5154C"/>
    <w:rsid w:val="00E53569"/>
    <w:rsid w:val="00E53810"/>
    <w:rsid w:val="00E54B89"/>
    <w:rsid w:val="00E569A4"/>
    <w:rsid w:val="00E82FFE"/>
    <w:rsid w:val="00EA2352"/>
    <w:rsid w:val="00EA2B6E"/>
    <w:rsid w:val="00EA3B29"/>
    <w:rsid w:val="00EA5747"/>
    <w:rsid w:val="00EB233B"/>
    <w:rsid w:val="00EB355E"/>
    <w:rsid w:val="00EC732A"/>
    <w:rsid w:val="00EC7ED9"/>
    <w:rsid w:val="00ED4715"/>
    <w:rsid w:val="00EE7BE0"/>
    <w:rsid w:val="00EF781C"/>
    <w:rsid w:val="00F02475"/>
    <w:rsid w:val="00F03518"/>
    <w:rsid w:val="00F20822"/>
    <w:rsid w:val="00F44A16"/>
    <w:rsid w:val="00F67430"/>
    <w:rsid w:val="00F7157A"/>
    <w:rsid w:val="00F76D25"/>
    <w:rsid w:val="00F82DE8"/>
    <w:rsid w:val="00F8449D"/>
    <w:rsid w:val="00F863F5"/>
    <w:rsid w:val="00F92E77"/>
    <w:rsid w:val="00FA6FED"/>
    <w:rsid w:val="00FB35C2"/>
    <w:rsid w:val="00FC2685"/>
    <w:rsid w:val="00FC44F7"/>
    <w:rsid w:val="00FC518F"/>
    <w:rsid w:val="00FC56F4"/>
    <w:rsid w:val="00FD0253"/>
    <w:rsid w:val="00FD345A"/>
    <w:rsid w:val="00FD6718"/>
    <w:rsid w:val="00FE0B3B"/>
    <w:rsid w:val="00FF2686"/>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decimalSymbol w:val="."/>
  <w:listSeparator w:val=","/>
  <w14:docId w14:val="25DE388A"/>
  <w15:chartTrackingRefBased/>
  <w15:docId w15:val="{2D717659-AA3B-4045-AF39-35AD530CF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3F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47</Words>
  <Characters>482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Jahanshahi</dc:creator>
  <cp:keywords/>
  <dc:description/>
  <cp:lastModifiedBy>Ali Jahanshahi</cp:lastModifiedBy>
  <cp:revision>3</cp:revision>
  <dcterms:created xsi:type="dcterms:W3CDTF">2025-07-05T06:58:00Z</dcterms:created>
  <dcterms:modified xsi:type="dcterms:W3CDTF">2025-07-05T15:51:00Z</dcterms:modified>
</cp:coreProperties>
</file>